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33B68E">
      <w:pPr>
        <w:spacing w:line="360" w:lineRule="auto"/>
        <w:jc w:val="center"/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>S3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The proportion of each element and the 28d compressive strength in different red mud mixing experiments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>(Fig 3)</w:t>
      </w:r>
    </w:p>
    <w:p w14:paraId="1AC0C7E2">
      <w:pPr>
        <w:spacing w:line="360" w:lineRule="auto"/>
        <w:jc w:val="center"/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</w:pPr>
    </w:p>
    <w:tbl>
      <w:tblPr>
        <w:tblStyle w:val="10"/>
        <w:tblW w:w="4996" w:type="pct"/>
        <w:tblInd w:w="0" w:type="dxa"/>
        <w:tblBorders>
          <w:top w:val="single" w:color="000000" w:sz="12" w:space="0"/>
          <w:left w:val="single" w:color="auto" w:sz="4" w:space="0"/>
          <w:bottom w:val="single" w:color="000000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49"/>
        <w:gridCol w:w="1582"/>
        <w:gridCol w:w="1973"/>
        <w:gridCol w:w="1621"/>
        <w:gridCol w:w="1630"/>
        <w:gridCol w:w="1485"/>
        <w:gridCol w:w="2568"/>
      </w:tblGrid>
      <w:tr w14:paraId="2C5B44A4"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 w14:paraId="2C946761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number</w:t>
            </w:r>
          </w:p>
        </w:tc>
        <w:tc>
          <w:tcPr>
            <w:tcW w:w="617" w:type="pct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 w14:paraId="0DDDB6CB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Si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(%)</w:t>
            </w:r>
          </w:p>
        </w:tc>
        <w:tc>
          <w:tcPr>
            <w:tcW w:w="558" w:type="pct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 w14:paraId="21A8588F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A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(%)</w:t>
            </w:r>
          </w:p>
        </w:tc>
        <w:tc>
          <w:tcPr>
            <w:tcW w:w="696" w:type="pct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 w14:paraId="58105749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Si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/A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572" w:type="pct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 w14:paraId="6DD985B8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N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O(%)</w:t>
            </w:r>
          </w:p>
        </w:tc>
        <w:tc>
          <w:tcPr>
            <w:tcW w:w="57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54A890C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F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(%)</w:t>
            </w:r>
          </w:p>
        </w:tc>
        <w:tc>
          <w:tcPr>
            <w:tcW w:w="524" w:type="pct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 w14:paraId="304684C0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CaO(%)</w:t>
            </w:r>
          </w:p>
        </w:tc>
        <w:tc>
          <w:tcPr>
            <w:tcW w:w="906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DFD01AD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28d compressive strength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/MPa</w:t>
            </w:r>
          </w:p>
        </w:tc>
      </w:tr>
      <w:tr w14:paraId="046AA1A2"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F94D5D8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R0F100</w:t>
            </w:r>
          </w:p>
        </w:tc>
        <w:tc>
          <w:tcPr>
            <w:tcW w:w="617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3B794262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12.351</w:t>
            </w:r>
          </w:p>
        </w:tc>
        <w:tc>
          <w:tcPr>
            <w:tcW w:w="55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CEA9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9.801</w:t>
            </w:r>
          </w:p>
        </w:tc>
        <w:tc>
          <w:tcPr>
            <w:tcW w:w="696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FE5B37B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1.2592</w:t>
            </w:r>
          </w:p>
        </w:tc>
        <w:tc>
          <w:tcPr>
            <w:tcW w:w="572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2F4B8BDC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2.087</w:t>
            </w:r>
          </w:p>
        </w:tc>
        <w:tc>
          <w:tcPr>
            <w:tcW w:w="57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2C2D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3.155</w:t>
            </w:r>
          </w:p>
        </w:tc>
        <w:tc>
          <w:tcPr>
            <w:tcW w:w="524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A4A56C8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3.134</w:t>
            </w:r>
          </w:p>
        </w:tc>
        <w:tc>
          <w:tcPr>
            <w:tcW w:w="90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4327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12.815</w:t>
            </w:r>
          </w:p>
        </w:tc>
      </w:tr>
      <w:tr w14:paraId="4489D7B6"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45A1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R10F9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AF3A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11.6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B7DD7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9.7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33E6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1.184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5EB4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2.72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0C5AB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5.07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0E45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2.89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EA235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10.787</w:t>
            </w:r>
          </w:p>
        </w:tc>
      </w:tr>
      <w:tr w14:paraId="5D57AF42"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CB80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R30F7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890D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10.14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559B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9.66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BACB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1.499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9797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4.0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35CFE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8.92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412B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2.41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058C1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7.775</w:t>
            </w:r>
          </w:p>
        </w:tc>
      </w:tr>
      <w:tr w14:paraId="3FA8F0A6"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779B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R50F5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E33F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8.67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748E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9.56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1D2F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0.906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172E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5.28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C19A7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12.77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AED4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1.92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F605A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5.375</w:t>
            </w:r>
          </w:p>
        </w:tc>
      </w:tr>
      <w:tr w14:paraId="763DDE44"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E258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R70F3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B7A1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7.20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59197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9.46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74CA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0.760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5A3E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6.55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1005E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16.62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F8E9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1.44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6557A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4.247</w:t>
            </w:r>
          </w:p>
        </w:tc>
      </w:tr>
      <w:tr w14:paraId="026F254A"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9E71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R90F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61EB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5.73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B729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9.36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2329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0.61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C0C3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7.83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1DF6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20.47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7076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0.96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2BAD1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2.167</w:t>
            </w:r>
          </w:p>
        </w:tc>
      </w:tr>
      <w:tr w14:paraId="45FD7692"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49" w:type="pct"/>
            <w:tcBorders>
              <w:top w:val="nil"/>
              <w:left w:val="nil"/>
              <w:right w:val="nil"/>
            </w:tcBorders>
            <w:vAlign w:val="center"/>
          </w:tcPr>
          <w:p w14:paraId="5D09B8CB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R100F0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vAlign w:val="center"/>
          </w:tcPr>
          <w:p w14:paraId="2B574D3E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4.996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895E74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9.320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vAlign w:val="center"/>
          </w:tcPr>
          <w:p w14:paraId="1D200F35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0.5361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vAlign w:val="center"/>
          </w:tcPr>
          <w:p w14:paraId="36DD01AF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8.747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5D851D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22.401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7E030B63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0.725</w:t>
            </w:r>
          </w:p>
        </w:tc>
        <w:tc>
          <w:tcPr>
            <w:tcW w:w="9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F0C5CB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1.175</w:t>
            </w:r>
          </w:p>
        </w:tc>
      </w:tr>
    </w:tbl>
    <w:p w14:paraId="527C214C">
      <w:pPr>
        <w:rPr>
          <w:rFonts w:ascii="Times New Roman" w:hAnsi="Times New Roman" w:cs="Times New Roman"/>
          <w:i/>
          <w:iCs/>
          <w:color w:val="FF000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Segoe Print"/>
    <w:panose1 w:val="020206090402050803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863180f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dvOT863180fb+fb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清洁生产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sr9rv215tzwaetfdkxaraavpt50paxz055&quot;&gt;My EndNote Library&lt;record-ids&gt;&lt;item&gt;516&lt;/item&gt;&lt;item&gt;517&lt;/item&gt;&lt;/record-ids&gt;&lt;/item&gt;&lt;/Libraries&gt;"/>
  </w:docVars>
  <w:rsids>
    <w:rsidRoot w:val="00F41598"/>
    <w:rsid w:val="000019C3"/>
    <w:rsid w:val="000145F0"/>
    <w:rsid w:val="00014DBD"/>
    <w:rsid w:val="00054F5E"/>
    <w:rsid w:val="00091B23"/>
    <w:rsid w:val="000B0588"/>
    <w:rsid w:val="000B2EC8"/>
    <w:rsid w:val="000D15E3"/>
    <w:rsid w:val="000E46D2"/>
    <w:rsid w:val="00102E00"/>
    <w:rsid w:val="0011147F"/>
    <w:rsid w:val="00127370"/>
    <w:rsid w:val="00186D91"/>
    <w:rsid w:val="00192643"/>
    <w:rsid w:val="001B3478"/>
    <w:rsid w:val="001C1A7C"/>
    <w:rsid w:val="001D2996"/>
    <w:rsid w:val="001F38ED"/>
    <w:rsid w:val="00232E7E"/>
    <w:rsid w:val="00253ED2"/>
    <w:rsid w:val="00265D72"/>
    <w:rsid w:val="00276B74"/>
    <w:rsid w:val="00277AAB"/>
    <w:rsid w:val="002C3252"/>
    <w:rsid w:val="002C5DF4"/>
    <w:rsid w:val="002F08D1"/>
    <w:rsid w:val="00300852"/>
    <w:rsid w:val="00303652"/>
    <w:rsid w:val="00323182"/>
    <w:rsid w:val="00323EB8"/>
    <w:rsid w:val="00332866"/>
    <w:rsid w:val="00347F08"/>
    <w:rsid w:val="00351CB7"/>
    <w:rsid w:val="00386393"/>
    <w:rsid w:val="00394E6A"/>
    <w:rsid w:val="003A4B6A"/>
    <w:rsid w:val="003B76E6"/>
    <w:rsid w:val="003C26E4"/>
    <w:rsid w:val="003C6F3F"/>
    <w:rsid w:val="003E5E8B"/>
    <w:rsid w:val="0041046F"/>
    <w:rsid w:val="0045030C"/>
    <w:rsid w:val="00464EF6"/>
    <w:rsid w:val="00467984"/>
    <w:rsid w:val="00476A07"/>
    <w:rsid w:val="00486F73"/>
    <w:rsid w:val="00490E10"/>
    <w:rsid w:val="004A24DB"/>
    <w:rsid w:val="004A26B5"/>
    <w:rsid w:val="004D01E1"/>
    <w:rsid w:val="004D2FE7"/>
    <w:rsid w:val="004F4AF2"/>
    <w:rsid w:val="00500709"/>
    <w:rsid w:val="00502BF5"/>
    <w:rsid w:val="00504AA4"/>
    <w:rsid w:val="00516475"/>
    <w:rsid w:val="00517E89"/>
    <w:rsid w:val="00523465"/>
    <w:rsid w:val="00547E9D"/>
    <w:rsid w:val="00550E8C"/>
    <w:rsid w:val="0055579D"/>
    <w:rsid w:val="005571CD"/>
    <w:rsid w:val="005B7E94"/>
    <w:rsid w:val="005D22D1"/>
    <w:rsid w:val="005D2324"/>
    <w:rsid w:val="005E3623"/>
    <w:rsid w:val="006108EE"/>
    <w:rsid w:val="006116C7"/>
    <w:rsid w:val="00614FA3"/>
    <w:rsid w:val="00621242"/>
    <w:rsid w:val="00622721"/>
    <w:rsid w:val="00623A2F"/>
    <w:rsid w:val="0064259D"/>
    <w:rsid w:val="00670196"/>
    <w:rsid w:val="006772D3"/>
    <w:rsid w:val="00685165"/>
    <w:rsid w:val="00690A03"/>
    <w:rsid w:val="00695AB3"/>
    <w:rsid w:val="00697E3F"/>
    <w:rsid w:val="006A62F9"/>
    <w:rsid w:val="006C33FF"/>
    <w:rsid w:val="006D2640"/>
    <w:rsid w:val="006F5368"/>
    <w:rsid w:val="00711D02"/>
    <w:rsid w:val="00721B38"/>
    <w:rsid w:val="00727329"/>
    <w:rsid w:val="00762FEE"/>
    <w:rsid w:val="007647F4"/>
    <w:rsid w:val="00790681"/>
    <w:rsid w:val="00795ABC"/>
    <w:rsid w:val="00797D2C"/>
    <w:rsid w:val="007A04E9"/>
    <w:rsid w:val="007A5B51"/>
    <w:rsid w:val="007A70AF"/>
    <w:rsid w:val="007C6C36"/>
    <w:rsid w:val="007E1E8A"/>
    <w:rsid w:val="007E2174"/>
    <w:rsid w:val="007E2A1B"/>
    <w:rsid w:val="007E48C9"/>
    <w:rsid w:val="008209A9"/>
    <w:rsid w:val="00821C3F"/>
    <w:rsid w:val="00823E92"/>
    <w:rsid w:val="00826FAE"/>
    <w:rsid w:val="00852646"/>
    <w:rsid w:val="00862FBC"/>
    <w:rsid w:val="008667B2"/>
    <w:rsid w:val="008738D0"/>
    <w:rsid w:val="00890BAE"/>
    <w:rsid w:val="008B0596"/>
    <w:rsid w:val="008C6303"/>
    <w:rsid w:val="008D0DF0"/>
    <w:rsid w:val="008E3F87"/>
    <w:rsid w:val="008F6494"/>
    <w:rsid w:val="008F7B95"/>
    <w:rsid w:val="009147D4"/>
    <w:rsid w:val="00933A87"/>
    <w:rsid w:val="00981ABF"/>
    <w:rsid w:val="00994DC3"/>
    <w:rsid w:val="009A06D8"/>
    <w:rsid w:val="009B5984"/>
    <w:rsid w:val="009D4A5D"/>
    <w:rsid w:val="009E15F2"/>
    <w:rsid w:val="009E6E55"/>
    <w:rsid w:val="009F0FBF"/>
    <w:rsid w:val="00A11E4C"/>
    <w:rsid w:val="00A14D69"/>
    <w:rsid w:val="00A16D3C"/>
    <w:rsid w:val="00A3200A"/>
    <w:rsid w:val="00A440D0"/>
    <w:rsid w:val="00A573AB"/>
    <w:rsid w:val="00A86542"/>
    <w:rsid w:val="00AB2332"/>
    <w:rsid w:val="00AB333C"/>
    <w:rsid w:val="00AC5D9F"/>
    <w:rsid w:val="00AE0EEC"/>
    <w:rsid w:val="00AE6A14"/>
    <w:rsid w:val="00AF1600"/>
    <w:rsid w:val="00AF2B9D"/>
    <w:rsid w:val="00B30F42"/>
    <w:rsid w:val="00B4187B"/>
    <w:rsid w:val="00B449FA"/>
    <w:rsid w:val="00B5346D"/>
    <w:rsid w:val="00B63208"/>
    <w:rsid w:val="00BB0675"/>
    <w:rsid w:val="00BB10C5"/>
    <w:rsid w:val="00BC243A"/>
    <w:rsid w:val="00BE4D7E"/>
    <w:rsid w:val="00BE6B64"/>
    <w:rsid w:val="00C02E92"/>
    <w:rsid w:val="00C1342F"/>
    <w:rsid w:val="00C138F0"/>
    <w:rsid w:val="00C167E2"/>
    <w:rsid w:val="00C17E75"/>
    <w:rsid w:val="00C22D35"/>
    <w:rsid w:val="00C3592B"/>
    <w:rsid w:val="00C37A7A"/>
    <w:rsid w:val="00C41971"/>
    <w:rsid w:val="00C51EA4"/>
    <w:rsid w:val="00C56A57"/>
    <w:rsid w:val="00C63326"/>
    <w:rsid w:val="00C73064"/>
    <w:rsid w:val="00C73298"/>
    <w:rsid w:val="00C827D6"/>
    <w:rsid w:val="00C97A60"/>
    <w:rsid w:val="00CC2005"/>
    <w:rsid w:val="00CF27CE"/>
    <w:rsid w:val="00CF3637"/>
    <w:rsid w:val="00CF53BA"/>
    <w:rsid w:val="00D126C1"/>
    <w:rsid w:val="00D12AD4"/>
    <w:rsid w:val="00D24C90"/>
    <w:rsid w:val="00D25A1D"/>
    <w:rsid w:val="00D26BCB"/>
    <w:rsid w:val="00D307B7"/>
    <w:rsid w:val="00D51494"/>
    <w:rsid w:val="00D62DB2"/>
    <w:rsid w:val="00D70B67"/>
    <w:rsid w:val="00D71B41"/>
    <w:rsid w:val="00D875F7"/>
    <w:rsid w:val="00DC52FF"/>
    <w:rsid w:val="00DC6DE4"/>
    <w:rsid w:val="00DD3AED"/>
    <w:rsid w:val="00DF0D12"/>
    <w:rsid w:val="00E20915"/>
    <w:rsid w:val="00E332D9"/>
    <w:rsid w:val="00E40291"/>
    <w:rsid w:val="00E662E1"/>
    <w:rsid w:val="00E869C4"/>
    <w:rsid w:val="00E91664"/>
    <w:rsid w:val="00E91678"/>
    <w:rsid w:val="00E93D99"/>
    <w:rsid w:val="00EA4D72"/>
    <w:rsid w:val="00EB77DA"/>
    <w:rsid w:val="00EC624D"/>
    <w:rsid w:val="00EE118E"/>
    <w:rsid w:val="00F261DD"/>
    <w:rsid w:val="00F27CFE"/>
    <w:rsid w:val="00F41179"/>
    <w:rsid w:val="00F41598"/>
    <w:rsid w:val="00F44141"/>
    <w:rsid w:val="00F51AAE"/>
    <w:rsid w:val="00F9269A"/>
    <w:rsid w:val="00FA036E"/>
    <w:rsid w:val="00FC34AD"/>
    <w:rsid w:val="00FD0F7C"/>
    <w:rsid w:val="00FE0CEA"/>
    <w:rsid w:val="00FE4F61"/>
    <w:rsid w:val="03A43660"/>
    <w:rsid w:val="03A64DA9"/>
    <w:rsid w:val="0B955765"/>
    <w:rsid w:val="0D87439F"/>
    <w:rsid w:val="120D7F70"/>
    <w:rsid w:val="13D1726F"/>
    <w:rsid w:val="1ECF3770"/>
    <w:rsid w:val="2B1020EE"/>
    <w:rsid w:val="30FA0494"/>
    <w:rsid w:val="31915AE2"/>
    <w:rsid w:val="352223BD"/>
    <w:rsid w:val="39B60C2F"/>
    <w:rsid w:val="3A481594"/>
    <w:rsid w:val="46115DC0"/>
    <w:rsid w:val="48D4001A"/>
    <w:rsid w:val="49217CE4"/>
    <w:rsid w:val="56CE49F6"/>
    <w:rsid w:val="57C76B43"/>
    <w:rsid w:val="5C0728DA"/>
    <w:rsid w:val="62C338DF"/>
    <w:rsid w:val="65C67994"/>
    <w:rsid w:val="6C401BC2"/>
    <w:rsid w:val="70D008C6"/>
    <w:rsid w:val="76630CC1"/>
    <w:rsid w:val="78CA0A35"/>
    <w:rsid w:val="7A0972EA"/>
    <w:rsid w:val="7AAF67FA"/>
    <w:rsid w:val="7CE00EED"/>
    <w:rsid w:val="7F971292"/>
    <w:rsid w:val="7FFD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7"/>
    <w:qFormat/>
    <w:uiPriority w:val="9"/>
    <w:pPr>
      <w:keepNext/>
      <w:keepLines/>
      <w:spacing w:before="340" w:after="330" w:line="360" w:lineRule="auto"/>
      <w:jc w:val="center"/>
      <w:outlineLvl w:val="0"/>
    </w:pPr>
    <w:rPr>
      <w:rFonts w:ascii="Times New Roman" w:hAnsi="Times New Roman" w:eastAsia="Times New Roman"/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32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33"/>
    <w:semiHidden/>
    <w:unhideWhenUsed/>
    <w:qFormat/>
    <w:uiPriority w:val="99"/>
    <w:pPr>
      <w:jc w:val="left"/>
    </w:pPr>
  </w:style>
  <w:style w:type="paragraph" w:styleId="5">
    <w:name w:val="Balloon Text"/>
    <w:basedOn w:val="1"/>
    <w:link w:val="35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annotation subject"/>
    <w:basedOn w:val="4"/>
    <w:next w:val="4"/>
    <w:link w:val="34"/>
    <w:semiHidden/>
    <w:unhideWhenUsed/>
    <w:qFormat/>
    <w:uiPriority w:val="99"/>
    <w:rPr>
      <w:b/>
      <w:bCs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line number"/>
    <w:basedOn w:val="11"/>
    <w:semiHidden/>
    <w:unhideWhenUsed/>
    <w:qFormat/>
    <w:uiPriority w:val="99"/>
  </w:style>
  <w:style w:type="character" w:styleId="13">
    <w:name w:val="Hyperlink"/>
    <w:basedOn w:val="11"/>
    <w:unhideWhenUsed/>
    <w:qFormat/>
    <w:uiPriority w:val="99"/>
    <w:rPr>
      <w:color w:val="0000FF"/>
      <w:u w:val="single"/>
    </w:rPr>
  </w:style>
  <w:style w:type="character" w:styleId="14">
    <w:name w:val="annotation reference"/>
    <w:basedOn w:val="11"/>
    <w:semiHidden/>
    <w:unhideWhenUsed/>
    <w:qFormat/>
    <w:uiPriority w:val="99"/>
    <w:rPr>
      <w:sz w:val="21"/>
      <w:szCs w:val="21"/>
    </w:rPr>
  </w:style>
  <w:style w:type="character" w:styleId="15">
    <w:name w:val="footnote reference"/>
    <w:basedOn w:val="11"/>
    <w:semiHidden/>
    <w:unhideWhenUsed/>
    <w:qFormat/>
    <w:uiPriority w:val="99"/>
    <w:rPr>
      <w:vertAlign w:val="superscript"/>
    </w:rPr>
  </w:style>
  <w:style w:type="character" w:customStyle="1" w:styleId="16">
    <w:name w:val="页眉 字符"/>
    <w:basedOn w:val="11"/>
    <w:link w:val="7"/>
    <w:qFormat/>
    <w:uiPriority w:val="99"/>
    <w:rPr>
      <w:sz w:val="18"/>
      <w:szCs w:val="18"/>
    </w:rPr>
  </w:style>
  <w:style w:type="character" w:customStyle="1" w:styleId="17">
    <w:name w:val="页脚 字符"/>
    <w:basedOn w:val="11"/>
    <w:link w:val="6"/>
    <w:qFormat/>
    <w:uiPriority w:val="99"/>
    <w:rPr>
      <w:sz w:val="18"/>
      <w:szCs w:val="18"/>
    </w:rPr>
  </w:style>
  <w:style w:type="paragraph" w:customStyle="1" w:styleId="18">
    <w:name w:val="Authors"/>
    <w:basedOn w:val="1"/>
    <w:qFormat/>
    <w:uiPriority w:val="0"/>
    <w:pPr>
      <w:widowControl/>
      <w:spacing w:before="120" w:after="120" w:line="320" w:lineRule="exact"/>
      <w:jc w:val="left"/>
    </w:pPr>
    <w:rPr>
      <w:rFonts w:ascii="Arial" w:hAnsi="Arial" w:eastAsia="MS Mincho" w:cs="Times New Roman"/>
      <w:kern w:val="0"/>
      <w:sz w:val="22"/>
      <w:szCs w:val="24"/>
      <w:lang w:val="en-GB" w:eastAsia="ja-JP"/>
    </w:rPr>
  </w:style>
  <w:style w:type="paragraph" w:styleId="19">
    <w:name w:val="No Spacing"/>
    <w:qFormat/>
    <w:uiPriority w:val="1"/>
    <w:pPr>
      <w:widowControl w:val="0"/>
      <w:jc w:val="center"/>
    </w:pPr>
    <w:rPr>
      <w:rFonts w:eastAsia="宋体" w:asciiTheme="minorHAnsi" w:hAnsiTheme="minorHAnsi" w:cstheme="minorBidi"/>
      <w:kern w:val="2"/>
      <w:sz w:val="24"/>
      <w:szCs w:val="22"/>
      <w:lang w:val="en-US" w:eastAsia="zh-CN" w:bidi="ar-SA"/>
    </w:rPr>
  </w:style>
  <w:style w:type="paragraph" w:customStyle="1" w:styleId="20">
    <w:name w:val="正文 真的"/>
    <w:basedOn w:val="1"/>
    <w:link w:val="21"/>
    <w:qFormat/>
    <w:uiPriority w:val="0"/>
    <w:pPr>
      <w:spacing w:line="400" w:lineRule="exact"/>
      <w:ind w:firstLine="480" w:firstLineChars="200"/>
    </w:pPr>
    <w:rPr>
      <w:rFonts w:ascii="Times New Roman" w:hAnsi="Times New Roman" w:eastAsia="宋体" w:cs="Times New Roman"/>
      <w:sz w:val="24"/>
      <w:szCs w:val="24"/>
    </w:rPr>
  </w:style>
  <w:style w:type="character" w:customStyle="1" w:styleId="21">
    <w:name w:val="正文 真的 字符"/>
    <w:basedOn w:val="11"/>
    <w:link w:val="20"/>
    <w:qFormat/>
    <w:uiPriority w:val="0"/>
    <w:rPr>
      <w:rFonts w:ascii="Times New Roman" w:hAnsi="Times New Roman" w:eastAsia="宋体" w:cs="Times New Roman"/>
      <w:sz w:val="24"/>
      <w:szCs w:val="24"/>
    </w:rPr>
  </w:style>
  <w:style w:type="paragraph" w:customStyle="1" w:styleId="22">
    <w:name w:val="EndNote Bibliography Title"/>
    <w:basedOn w:val="1"/>
    <w:link w:val="2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3">
    <w:name w:val="EndNote Bibliography Title 字符"/>
    <w:basedOn w:val="21"/>
    <w:link w:val="22"/>
    <w:qFormat/>
    <w:uiPriority w:val="0"/>
    <w:rPr>
      <w:rFonts w:ascii="等线" w:hAnsi="等线" w:eastAsia="等线" w:cs="Times New Roman"/>
      <w:sz w:val="20"/>
      <w:szCs w:val="24"/>
    </w:rPr>
  </w:style>
  <w:style w:type="paragraph" w:customStyle="1" w:styleId="24">
    <w:name w:val="EndNote Bibliography"/>
    <w:basedOn w:val="1"/>
    <w:link w:val="25"/>
    <w:qFormat/>
    <w:uiPriority w:val="0"/>
    <w:rPr>
      <w:rFonts w:ascii="等线" w:hAnsi="等线" w:eastAsia="等线"/>
      <w:sz w:val="20"/>
    </w:rPr>
  </w:style>
  <w:style w:type="character" w:customStyle="1" w:styleId="25">
    <w:name w:val="EndNote Bibliography 字符"/>
    <w:basedOn w:val="21"/>
    <w:link w:val="24"/>
    <w:qFormat/>
    <w:uiPriority w:val="0"/>
    <w:rPr>
      <w:rFonts w:ascii="等线" w:hAnsi="等线" w:eastAsia="等线" w:cs="Times New Roman"/>
      <w:sz w:val="20"/>
      <w:szCs w:val="24"/>
    </w:rPr>
  </w:style>
  <w:style w:type="table" w:customStyle="1" w:styleId="26">
    <w:name w:val="网格型1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7">
    <w:name w:val="标题 1 字符"/>
    <w:basedOn w:val="11"/>
    <w:link w:val="2"/>
    <w:qFormat/>
    <w:uiPriority w:val="9"/>
    <w:rPr>
      <w:rFonts w:ascii="Times New Roman" w:hAnsi="Times New Roman" w:eastAsia="Times New Roman"/>
      <w:b/>
      <w:bCs/>
      <w:kern w:val="44"/>
      <w:sz w:val="32"/>
      <w:szCs w:val="44"/>
    </w:rPr>
  </w:style>
  <w:style w:type="character" w:customStyle="1" w:styleId="28">
    <w:name w:val="fontstyle01"/>
    <w:basedOn w:val="11"/>
    <w:qFormat/>
    <w:uiPriority w:val="0"/>
    <w:rPr>
      <w:rFonts w:hint="default" w:ascii="AdvOT863180fb" w:hAnsi="AdvOT863180fb"/>
      <w:color w:val="000000"/>
      <w:sz w:val="28"/>
      <w:szCs w:val="28"/>
    </w:rPr>
  </w:style>
  <w:style w:type="character" w:customStyle="1" w:styleId="29">
    <w:name w:val="fontstyle21"/>
    <w:basedOn w:val="11"/>
    <w:qFormat/>
    <w:uiPriority w:val="0"/>
    <w:rPr>
      <w:rFonts w:hint="default" w:ascii="AdvOT863180fb+fb" w:hAnsi="AdvOT863180fb+fb"/>
      <w:color w:val="000000"/>
      <w:sz w:val="28"/>
      <w:szCs w:val="28"/>
    </w:rPr>
  </w:style>
  <w:style w:type="character" w:customStyle="1" w:styleId="30">
    <w:name w:val="src"/>
    <w:basedOn w:val="11"/>
    <w:qFormat/>
    <w:uiPriority w:val="0"/>
  </w:style>
  <w:style w:type="character" w:styleId="31">
    <w:name w:val="Placeholder Text"/>
    <w:basedOn w:val="11"/>
    <w:semiHidden/>
    <w:qFormat/>
    <w:uiPriority w:val="99"/>
    <w:rPr>
      <w:color w:val="808080"/>
    </w:rPr>
  </w:style>
  <w:style w:type="character" w:customStyle="1" w:styleId="32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33">
    <w:name w:val="批注文字 字符"/>
    <w:basedOn w:val="11"/>
    <w:link w:val="4"/>
    <w:semiHidden/>
    <w:qFormat/>
    <w:uiPriority w:val="99"/>
    <w:rPr>
      <w:kern w:val="2"/>
      <w:sz w:val="21"/>
      <w:szCs w:val="22"/>
    </w:rPr>
  </w:style>
  <w:style w:type="character" w:customStyle="1" w:styleId="34">
    <w:name w:val="批注主题 字符"/>
    <w:basedOn w:val="33"/>
    <w:link w:val="8"/>
    <w:semiHidden/>
    <w:qFormat/>
    <w:uiPriority w:val="99"/>
    <w:rPr>
      <w:b/>
      <w:bCs/>
      <w:kern w:val="2"/>
      <w:sz w:val="21"/>
      <w:szCs w:val="22"/>
    </w:rPr>
  </w:style>
  <w:style w:type="character" w:customStyle="1" w:styleId="35">
    <w:name w:val="批注框文本 字符"/>
    <w:basedOn w:val="11"/>
    <w:link w:val="5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4</Words>
  <Characters>2324</Characters>
  <Lines>9</Lines>
  <Paragraphs>2</Paragraphs>
  <TotalTime>9</TotalTime>
  <ScaleCrop>false</ScaleCrop>
  <LinksUpToDate>false</LinksUpToDate>
  <CharactersWithSpaces>245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09:06:00Z</dcterms:created>
  <dc:creator>杨 夯</dc:creator>
  <cp:lastModifiedBy>WPS_1693962759</cp:lastModifiedBy>
  <dcterms:modified xsi:type="dcterms:W3CDTF">2026-02-19T11:02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66D7164FAB64EB1AF432DB1A7D8C04E_13</vt:lpwstr>
  </property>
  <property fmtid="{D5CDD505-2E9C-101B-9397-08002B2CF9AE}" pid="4" name="KSOTemplateDocerSaveRecord">
    <vt:lpwstr>eyJoZGlkIjoiYjgwMDMwMmMyMWQ5MzM4MDZhMGUyY2E0M2FlYWFhZmQiLCJ1c2VySWQiOiIxNTI4MzcyMjYzIn0=</vt:lpwstr>
  </property>
</Properties>
</file>